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6D2" w:rsidRDefault="00DC56D2" w:rsidP="00732C34">
      <w:pPr>
        <w:spacing w:line="480" w:lineRule="auto"/>
        <w:rPr>
          <w:rFonts w:ascii="Times New Roman" w:hAnsi="Times New Roman"/>
          <w:b/>
          <w:lang w:val="en-CA"/>
        </w:rPr>
      </w:pPr>
      <w:r>
        <w:rPr>
          <w:rFonts w:ascii="Times New Roman" w:hAnsi="Times New Roman"/>
          <w:b/>
          <w:lang w:val="en-CA"/>
        </w:rPr>
        <w:t>S2 Table</w:t>
      </w:r>
      <w:bookmarkStart w:id="0" w:name="_GoBack"/>
      <w:bookmarkEnd w:id="0"/>
    </w:p>
    <w:p w:rsidR="00732C34" w:rsidRDefault="00732C34" w:rsidP="00732C34">
      <w:pPr>
        <w:spacing w:line="480" w:lineRule="auto"/>
        <w:rPr>
          <w:rFonts w:ascii="Times New Roman" w:hAnsi="Times New Roman"/>
          <w:b/>
          <w:lang w:val="en-CA"/>
        </w:rPr>
      </w:pPr>
      <w:r>
        <w:rPr>
          <w:rFonts w:ascii="Times New Roman" w:hAnsi="Times New Roman"/>
          <w:b/>
          <w:lang w:val="en-CA"/>
        </w:rPr>
        <w:t>Utility, disutility and frequency of events data used in the mod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08"/>
        <w:gridCol w:w="2639"/>
        <w:gridCol w:w="1615"/>
      </w:tblGrid>
      <w:tr w:rsidR="00732C34" w:rsidTr="00732C34"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ues (95% confidence interval) or frequenc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732C34" w:rsidTr="00732C34">
        <w:tc>
          <w:tcPr>
            <w:tcW w:w="70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tility for uncomplicated diabetes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4 (0.839 - 0.84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2C34" w:rsidRDefault="007A1D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 w:rsidR="00732C34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732C34" w:rsidTr="00732C34"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sutility for daytime* mild hypoglycemic event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 (0.003 - 0.0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A1D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 w:rsidR="00732C34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732C34" w:rsidTr="00732C34"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sutility for nocturnal mild hypoglycemic event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 (0.005 - 0.0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A1D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 w:rsidR="00732C34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732C34" w:rsidTr="00732C34"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portion of daytime* versus nighttime events for mild hypoglycem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A1D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 w:rsidR="00732C34">
              <w:rPr>
                <w:rFonts w:ascii="Times New Roman" w:hAnsi="Times New Roman"/>
              </w:rPr>
              <w:t>26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732C34" w:rsidTr="00732C34"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sutility for daytime* moderate or severe hypoglycemic event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CA"/>
              </w:rPr>
              <w:t>0.060 (0.051 - 0.0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A1D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 w:rsidR="00732C34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732C34" w:rsidTr="00732C34">
        <w:tc>
          <w:tcPr>
            <w:tcW w:w="70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sutility for nocturnal moderate or severe hypoglycemic event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CA"/>
              </w:rPr>
              <w:t>0.078 (0.067 - 0.0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A1D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 w:rsidR="00732C34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732C34" w:rsidTr="00732C34"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portion of daytime* versus nighttime events for moderate/severe hypoglycemi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A1D3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 w:rsidR="00732C34">
              <w:rPr>
                <w:rFonts w:ascii="Times New Roman" w:hAnsi="Times New Roman"/>
              </w:rPr>
              <w:t>27</w:t>
            </w:r>
            <w:r>
              <w:rPr>
                <w:rFonts w:ascii="Times New Roman" w:hAnsi="Times New Roman"/>
              </w:rPr>
              <w:t>]</w:t>
            </w:r>
          </w:p>
        </w:tc>
      </w:tr>
    </w:tbl>
    <w:p w:rsidR="00732C34" w:rsidRDefault="00732C34" w:rsidP="00732C34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* </w:t>
      </w:r>
      <w:r>
        <w:rPr>
          <w:rFonts w:ascii="Times New Roman" w:hAnsi="Times New Roman"/>
        </w:rPr>
        <w:t>Daytime is 08:00-00:00</w:t>
      </w:r>
    </w:p>
    <w:sectPr w:rsidR="00732C34" w:rsidSect="00C5134E">
      <w:pgSz w:w="12240" w:h="15840"/>
      <w:pgMar w:top="1440" w:right="1797" w:bottom="1440" w:left="1797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AC353F"/>
    <w:multiLevelType w:val="hybridMultilevel"/>
    <w:tmpl w:val="52DAE8BE"/>
    <w:lvl w:ilvl="0" w:tplc="BA24652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vertAlign w:val="baseline"/>
      </w:rPr>
    </w:lvl>
    <w:lvl w:ilvl="1" w:tplc="040C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9C6"/>
    <w:rsid w:val="001F7CFE"/>
    <w:rsid w:val="0036771D"/>
    <w:rsid w:val="00554E4A"/>
    <w:rsid w:val="00732C34"/>
    <w:rsid w:val="007A1D3E"/>
    <w:rsid w:val="00C24299"/>
    <w:rsid w:val="00C5134E"/>
    <w:rsid w:val="00DC1CFB"/>
    <w:rsid w:val="00DC56D2"/>
    <w:rsid w:val="00DF69C6"/>
    <w:rsid w:val="00E4593D"/>
    <w:rsid w:val="00EE5AE9"/>
    <w:rsid w:val="00FF5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C34"/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semiHidden/>
    <w:unhideWhenUsed/>
    <w:rsid w:val="00732C34"/>
    <w:rPr>
      <w:rFonts w:ascii="Times New Roman" w:hAnsi="Times New Roman" w:cs="Times New Roman" w:hint="default"/>
      <w:color w:val="0000FF"/>
      <w:u w:val="single"/>
    </w:rPr>
  </w:style>
  <w:style w:type="character" w:customStyle="1" w:styleId="jrnl">
    <w:name w:val="jrnl"/>
    <w:uiPriority w:val="99"/>
    <w:rsid w:val="00732C34"/>
    <w:rPr>
      <w:rFonts w:ascii="Times New Roman" w:hAnsi="Times New Roman" w:cs="Times New Roman" w:hint="default"/>
    </w:rPr>
  </w:style>
  <w:style w:type="character" w:customStyle="1" w:styleId="apple-converted-space">
    <w:name w:val="apple-converted-space"/>
    <w:rsid w:val="00732C34"/>
    <w:rPr>
      <w:rFonts w:ascii="Times New Roman" w:hAnsi="Times New Roman" w:cs="Times New Roman" w:hint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C34"/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semiHidden/>
    <w:unhideWhenUsed/>
    <w:rsid w:val="00732C34"/>
    <w:rPr>
      <w:rFonts w:ascii="Times New Roman" w:hAnsi="Times New Roman" w:cs="Times New Roman" w:hint="default"/>
      <w:color w:val="0000FF"/>
      <w:u w:val="single"/>
    </w:rPr>
  </w:style>
  <w:style w:type="character" w:customStyle="1" w:styleId="jrnl">
    <w:name w:val="jrnl"/>
    <w:uiPriority w:val="99"/>
    <w:rsid w:val="00732C34"/>
    <w:rPr>
      <w:rFonts w:ascii="Times New Roman" w:hAnsi="Times New Roman" w:cs="Times New Roman" w:hint="default"/>
    </w:rPr>
  </w:style>
  <w:style w:type="character" w:customStyle="1" w:styleId="apple-converted-space">
    <w:name w:val="apple-converted-space"/>
    <w:rsid w:val="00732C34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92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2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IN Mathieu</dc:creator>
  <cp:keywords/>
  <dc:description/>
  <cp:lastModifiedBy>BOULIN Mathieu</cp:lastModifiedBy>
  <cp:revision>7</cp:revision>
  <dcterms:created xsi:type="dcterms:W3CDTF">2016-09-05T15:48:00Z</dcterms:created>
  <dcterms:modified xsi:type="dcterms:W3CDTF">2016-09-06T11:55:00Z</dcterms:modified>
</cp:coreProperties>
</file>